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746C6894" w:rsidR="00FB3483" w:rsidRPr="00930A31" w:rsidRDefault="005A16F2">
            <w:pPr>
              <w:pStyle w:val="Default"/>
              <w:rPr>
                <w:rFonts w:ascii="Arial" w:hAnsi="Arial" w:cs="Arial"/>
                <w:color w:val="FFFFFF"/>
                <w:sz w:val="18"/>
                <w:szCs w:val="18"/>
              </w:rPr>
            </w:pPr>
            <w:r>
              <w:rPr>
                <w:rFonts w:ascii="Arial" w:hAnsi="Arial" w:cs="Arial"/>
                <w:b/>
                <w:bCs/>
                <w:color w:val="FFFFFF"/>
                <w:sz w:val="18"/>
                <w:szCs w:val="18"/>
              </w:rPr>
              <w:t xml:space="preserve">Location (page) </w:t>
            </w:r>
            <w:r w:rsidR="0018323E" w:rsidRPr="00930A31">
              <w:rPr>
                <w:rFonts w:ascii="Arial" w:hAnsi="Arial" w:cs="Arial"/>
                <w:b/>
                <w:bCs/>
                <w:color w:val="FFFFFF"/>
                <w:sz w:val="18"/>
                <w:szCs w:val="18"/>
              </w:rPr>
              <w:t>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05B1377" w:rsidR="00FB3483" w:rsidRPr="00930A31" w:rsidRDefault="0026419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48DDB16" w:rsidR="00FB3483" w:rsidRPr="00930A31" w:rsidRDefault="005A16F2"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52213BC" w:rsidR="00FB3483" w:rsidRPr="00930A31" w:rsidRDefault="00B224DA"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75BFEAC" w:rsidR="00FB3483" w:rsidRPr="00930A31" w:rsidRDefault="00B224D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F45CB20" w:rsidR="00FB3483" w:rsidRPr="00930A31" w:rsidRDefault="00B224D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38E5EC4" w:rsidR="00FB3483" w:rsidRPr="00930A31" w:rsidRDefault="00B224D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7D684BB" w:rsidR="00FB3483" w:rsidRPr="00930A31" w:rsidRDefault="00B224D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BAED99E" w:rsidR="00FB3483" w:rsidRPr="00930A31" w:rsidRDefault="00B224D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DDF5A84" w:rsidR="00FB3483" w:rsidRPr="00930A31" w:rsidRDefault="00B224D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CA044CF" w:rsidR="00930A31" w:rsidRPr="00930A31" w:rsidRDefault="00B224D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B7C7E48" w:rsidR="00930A31" w:rsidRPr="00930A31" w:rsidRDefault="00B224D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A2A0280" w:rsidR="00FB3483" w:rsidRPr="00930A31" w:rsidRDefault="00B224D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7D470CF" w:rsidR="00FB3483" w:rsidRPr="00930A31" w:rsidRDefault="00B224D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BF87A6F" w:rsidR="00930A31" w:rsidRPr="00930A31" w:rsidRDefault="00B224D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67DDEE0" w:rsidR="00930A31" w:rsidRPr="00930A31" w:rsidRDefault="00B224D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7BF2381" w:rsidR="00930A31" w:rsidRPr="00930A31" w:rsidRDefault="00B224DA" w:rsidP="005979B8">
            <w:pPr>
              <w:pStyle w:val="Default"/>
              <w:spacing w:before="40" w:after="40"/>
              <w:rPr>
                <w:rFonts w:ascii="Arial" w:hAnsi="Arial" w:cs="Arial"/>
                <w:color w:val="auto"/>
                <w:sz w:val="18"/>
                <w:szCs w:val="18"/>
              </w:rPr>
            </w:pPr>
            <w:r>
              <w:rPr>
                <w:rFonts w:ascii="Arial" w:hAnsi="Arial" w:cs="Arial"/>
                <w:color w:val="auto"/>
                <w:sz w:val="18"/>
                <w:szCs w:val="18"/>
              </w:rPr>
              <w:t>21-24 (Tables)</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AC1E050" w:rsidR="00930A31" w:rsidRPr="00930A31" w:rsidRDefault="00B224D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D50C984" w:rsidR="00930A31" w:rsidRPr="00930A31" w:rsidRDefault="00B224D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93F7930" w:rsidR="00930A31" w:rsidRPr="00930A31" w:rsidRDefault="00B224D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4094386" w:rsidR="006E5FE2" w:rsidRPr="00930A31" w:rsidRDefault="00B224D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20881DC" w:rsidR="006E5FE2" w:rsidRPr="00930A31" w:rsidRDefault="00B224D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B6AB31C" w:rsidR="00930A31" w:rsidRPr="00930A31" w:rsidRDefault="00B224D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5CE292B" w:rsidR="00930A31" w:rsidRPr="00930A31" w:rsidRDefault="00B224D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8DAF451" w:rsidR="00FB3483" w:rsidRPr="00930A31" w:rsidRDefault="00B224DA" w:rsidP="005979B8">
            <w:pPr>
              <w:pStyle w:val="Default"/>
              <w:spacing w:before="40" w:after="40"/>
              <w:rPr>
                <w:rFonts w:ascii="Arial" w:hAnsi="Arial" w:cs="Arial"/>
                <w:color w:val="auto"/>
                <w:sz w:val="18"/>
                <w:szCs w:val="18"/>
              </w:rPr>
            </w:pPr>
            <w:r>
              <w:rPr>
                <w:rFonts w:ascii="Arial" w:hAnsi="Arial" w:cs="Arial"/>
                <w:color w:val="auto"/>
                <w:sz w:val="18"/>
                <w:szCs w:val="18"/>
              </w:rPr>
              <w:t>21-24 (Tables 1 &amp;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9EE6F7D" w:rsidR="00FB3483" w:rsidRPr="00930A31" w:rsidRDefault="00B224D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F1093D1" w:rsidR="00FB3483" w:rsidRPr="00930A31" w:rsidRDefault="00B224DA" w:rsidP="005979B8">
            <w:pPr>
              <w:pStyle w:val="Default"/>
              <w:spacing w:before="40" w:after="40"/>
              <w:rPr>
                <w:rFonts w:ascii="Arial" w:hAnsi="Arial" w:cs="Arial"/>
                <w:color w:val="auto"/>
                <w:sz w:val="18"/>
                <w:szCs w:val="18"/>
              </w:rPr>
            </w:pPr>
            <w:r>
              <w:rPr>
                <w:rFonts w:ascii="Arial" w:hAnsi="Arial" w:cs="Arial"/>
                <w:color w:val="auto"/>
                <w:sz w:val="18"/>
                <w:szCs w:val="18"/>
              </w:rPr>
              <w:t>6-15, 21-2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C95B638" w:rsidR="00930A31" w:rsidRPr="00930A31" w:rsidRDefault="00B224DA" w:rsidP="005979B8">
            <w:pPr>
              <w:pStyle w:val="Default"/>
              <w:spacing w:before="40" w:after="40"/>
              <w:rPr>
                <w:rFonts w:ascii="Arial" w:hAnsi="Arial" w:cs="Arial"/>
                <w:color w:val="auto"/>
                <w:sz w:val="18"/>
                <w:szCs w:val="18"/>
              </w:rPr>
            </w:pPr>
            <w:r>
              <w:rPr>
                <w:rFonts w:ascii="Arial" w:hAnsi="Arial" w:cs="Arial"/>
                <w:color w:val="auto"/>
                <w:sz w:val="18"/>
                <w:szCs w:val="18"/>
              </w:rPr>
              <w:t>6-1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87152B7" w:rsidR="00930A31" w:rsidRPr="00930A31" w:rsidRDefault="00B224D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21D23D1" w:rsidR="00930A31" w:rsidRPr="00930A31" w:rsidRDefault="00B224D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79D3D83" w:rsidR="00930A31" w:rsidRPr="00930A31" w:rsidRDefault="00B224D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C86A454" w:rsidR="00FB3483" w:rsidRPr="00930A31" w:rsidRDefault="00B224D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4852D40" w:rsidR="00077B44" w:rsidRPr="00930A31" w:rsidRDefault="00B224D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0C4EF02" w:rsidR="00930A31" w:rsidRPr="00930A31" w:rsidRDefault="00B224DA" w:rsidP="00077B44">
            <w:pPr>
              <w:pStyle w:val="Default"/>
              <w:spacing w:before="40" w:after="40"/>
              <w:rPr>
                <w:rFonts w:ascii="Arial" w:hAnsi="Arial" w:cs="Arial"/>
                <w:color w:val="auto"/>
                <w:sz w:val="18"/>
                <w:szCs w:val="18"/>
              </w:rPr>
            </w:pPr>
            <w:r>
              <w:rPr>
                <w:rFonts w:ascii="Arial" w:hAnsi="Arial" w:cs="Arial"/>
                <w:color w:val="auto"/>
                <w:sz w:val="18"/>
                <w:szCs w:val="18"/>
              </w:rPr>
              <w:t>16-1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DE7B7B5" w:rsidR="00930A31" w:rsidRPr="00930A31" w:rsidRDefault="00B224DA" w:rsidP="00077B44">
            <w:pPr>
              <w:pStyle w:val="Default"/>
              <w:spacing w:before="40" w:after="40"/>
              <w:rPr>
                <w:rFonts w:ascii="Arial" w:hAnsi="Arial" w:cs="Arial"/>
                <w:color w:val="auto"/>
                <w:sz w:val="18"/>
                <w:szCs w:val="18"/>
              </w:rPr>
            </w:pPr>
            <w:r>
              <w:rPr>
                <w:rFonts w:ascii="Arial" w:hAnsi="Arial" w:cs="Arial"/>
                <w:color w:val="auto"/>
                <w:sz w:val="18"/>
                <w:szCs w:val="18"/>
              </w:rPr>
              <w:t>16-1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C08D8EC" w:rsidR="00930A31" w:rsidRPr="00930A31" w:rsidRDefault="00B224DA" w:rsidP="00077B44">
            <w:pPr>
              <w:pStyle w:val="Default"/>
              <w:spacing w:before="40" w:after="40"/>
              <w:rPr>
                <w:rFonts w:ascii="Arial" w:hAnsi="Arial" w:cs="Arial"/>
                <w:color w:val="auto"/>
                <w:sz w:val="18"/>
                <w:szCs w:val="18"/>
              </w:rPr>
            </w:pPr>
            <w:r>
              <w:rPr>
                <w:rFonts w:ascii="Arial" w:hAnsi="Arial" w:cs="Arial"/>
                <w:color w:val="auto"/>
                <w:sz w:val="18"/>
                <w:szCs w:val="18"/>
              </w:rPr>
              <w:t>16-1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E1307C3" w:rsidR="00930A31" w:rsidRPr="00930A31" w:rsidRDefault="00B224DA" w:rsidP="00077B44">
            <w:pPr>
              <w:pStyle w:val="Default"/>
              <w:spacing w:before="40" w:after="40"/>
              <w:rPr>
                <w:rFonts w:ascii="Arial" w:hAnsi="Arial" w:cs="Arial"/>
                <w:color w:val="auto"/>
                <w:sz w:val="18"/>
                <w:szCs w:val="18"/>
              </w:rPr>
            </w:pPr>
            <w:r>
              <w:rPr>
                <w:rFonts w:ascii="Arial" w:hAnsi="Arial" w:cs="Arial"/>
                <w:color w:val="auto"/>
                <w:sz w:val="18"/>
                <w:szCs w:val="18"/>
              </w:rPr>
              <w:t>18-1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B1D9969" w:rsidR="00930A31" w:rsidRPr="00930A31" w:rsidRDefault="00B224DA"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35D6471" w:rsidR="00930A31" w:rsidRPr="00930A31" w:rsidRDefault="00B224D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7606A4D" w:rsidR="00930A31" w:rsidRPr="00930A31" w:rsidRDefault="00B224D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CA88FA6" w:rsidR="00077B44" w:rsidRPr="00930A31" w:rsidRDefault="00B224D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BBD970C" w:rsidR="00077B44" w:rsidRPr="00930A31" w:rsidRDefault="00B224D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27C5390" w:rsidR="00077B44" w:rsidRPr="00930A31" w:rsidRDefault="00B224D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F386BFD" w14:textId="77777777" w:rsidR="00EA5A15" w:rsidRDefault="00EA5A15">
      <w:r>
        <w:separator/>
      </w:r>
    </w:p>
  </w:endnote>
  <w:endnote w:type="continuationSeparator" w:id="0">
    <w:p w14:paraId="49CDF842" w14:textId="77777777" w:rsidR="00EA5A15" w:rsidRDefault="00EA5A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631C7AE" w14:textId="77777777" w:rsidR="00EA5A15" w:rsidRDefault="00EA5A15">
      <w:r>
        <w:separator/>
      </w:r>
    </w:p>
  </w:footnote>
  <w:footnote w:type="continuationSeparator" w:id="0">
    <w:p w14:paraId="15FE1571" w14:textId="77777777" w:rsidR="00EA5A15" w:rsidRDefault="00EA5A1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81694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2960798">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9"/>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75F3"/>
    <w:rsid w:val="00246C93"/>
    <w:rsid w:val="00256BAF"/>
    <w:rsid w:val="00264198"/>
    <w:rsid w:val="002A2A06"/>
    <w:rsid w:val="003103C2"/>
    <w:rsid w:val="003516AD"/>
    <w:rsid w:val="00363B8D"/>
    <w:rsid w:val="003760FB"/>
    <w:rsid w:val="003B79FF"/>
    <w:rsid w:val="00400A0B"/>
    <w:rsid w:val="004033C1"/>
    <w:rsid w:val="00443C1D"/>
    <w:rsid w:val="00461576"/>
    <w:rsid w:val="004C1685"/>
    <w:rsid w:val="004E25A7"/>
    <w:rsid w:val="005078EE"/>
    <w:rsid w:val="00550BF1"/>
    <w:rsid w:val="0059028D"/>
    <w:rsid w:val="005979B8"/>
    <w:rsid w:val="005A16F2"/>
    <w:rsid w:val="00640172"/>
    <w:rsid w:val="006E5FE2"/>
    <w:rsid w:val="006F3BA6"/>
    <w:rsid w:val="006F6926"/>
    <w:rsid w:val="00726794"/>
    <w:rsid w:val="007678BE"/>
    <w:rsid w:val="0077253C"/>
    <w:rsid w:val="0081694D"/>
    <w:rsid w:val="008412D5"/>
    <w:rsid w:val="00854ECE"/>
    <w:rsid w:val="008A3EAE"/>
    <w:rsid w:val="008E2C91"/>
    <w:rsid w:val="00930A31"/>
    <w:rsid w:val="00947707"/>
    <w:rsid w:val="009827E5"/>
    <w:rsid w:val="00A215D2"/>
    <w:rsid w:val="00A86593"/>
    <w:rsid w:val="00AB79CE"/>
    <w:rsid w:val="00AE4BBD"/>
    <w:rsid w:val="00B053F3"/>
    <w:rsid w:val="00B224DA"/>
    <w:rsid w:val="00B51910"/>
    <w:rsid w:val="00B730D1"/>
    <w:rsid w:val="00C22710"/>
    <w:rsid w:val="00D224B5"/>
    <w:rsid w:val="00D34DA4"/>
    <w:rsid w:val="00D95D84"/>
    <w:rsid w:val="00DC4F19"/>
    <w:rsid w:val="00E324A8"/>
    <w:rsid w:val="00E66E3A"/>
    <w:rsid w:val="00EA5A15"/>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0</TotalTime>
  <Pages>3</Pages>
  <Words>1053</Words>
  <Characters>600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ara Moazzam</cp:lastModifiedBy>
  <cp:revision>2</cp:revision>
  <cp:lastPrinted>2020-11-24T03:02:00Z</cp:lastPrinted>
  <dcterms:created xsi:type="dcterms:W3CDTF">2026-01-08T22:39:00Z</dcterms:created>
  <dcterms:modified xsi:type="dcterms:W3CDTF">2026-01-08T22:39:00Z</dcterms:modified>
</cp:coreProperties>
</file>